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4A79" w:rsidRPr="00FD00A3" w:rsidRDefault="00734A79" w:rsidP="00734A79">
      <w:pPr>
        <w:spacing w:line="480" w:lineRule="auto"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S4 Table</w:t>
      </w:r>
      <w:r w:rsidRPr="00BD06A7">
        <w:rPr>
          <w:rFonts w:ascii="Calibri" w:eastAsia="Calibri" w:hAnsi="Calibri" w:cs="Times New Roman"/>
          <w:b/>
        </w:rPr>
        <w:t xml:space="preserve">.  Spearman correlations between </w:t>
      </w:r>
      <w:r>
        <w:rPr>
          <w:rFonts w:ascii="Calibri" w:eastAsia="Calibri" w:hAnsi="Calibri" w:cs="Times New Roman"/>
          <w:b/>
        </w:rPr>
        <w:t xml:space="preserve">raw </w:t>
      </w:r>
      <w:r>
        <w:rPr>
          <w:rFonts w:ascii="Calibri" w:eastAsia="Calibri" w:hAnsi="Calibri" w:cs="Times New Roman"/>
          <w:b/>
        </w:rPr>
        <w:t>RSV gene copy numbers</w:t>
      </w:r>
      <w:r w:rsidRPr="00BD06A7">
        <w:rPr>
          <w:rFonts w:ascii="Calibri" w:eastAsia="Calibri" w:hAnsi="Calibri" w:cs="Times New Roman"/>
          <w:b/>
        </w:rPr>
        <w:t xml:space="preserve"> and </w:t>
      </w:r>
      <w:r>
        <w:rPr>
          <w:rFonts w:ascii="Calibri" w:eastAsia="Calibri" w:hAnsi="Calibri" w:cs="Times New Roman"/>
          <w:b/>
        </w:rPr>
        <w:t>biomarker</w:t>
      </w:r>
      <w:r>
        <w:rPr>
          <w:rFonts w:ascii="Calibri" w:eastAsia="Calibri" w:hAnsi="Calibri" w:cs="Times New Roman"/>
          <w:b/>
        </w:rPr>
        <w:t xml:space="preserve"> activity levels</w:t>
      </w:r>
      <w:r>
        <w:rPr>
          <w:rFonts w:ascii="Calibri" w:eastAsia="Calibri" w:hAnsi="Calibri" w:cs="Times New Roman"/>
          <w:b/>
        </w:rPr>
        <w:t>.</w:t>
      </w:r>
    </w:p>
    <w:tbl>
      <w:tblPr>
        <w:tblW w:w="772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440"/>
        <w:gridCol w:w="1534"/>
        <w:gridCol w:w="1440"/>
        <w:gridCol w:w="1250"/>
        <w:gridCol w:w="1358"/>
      </w:tblGrid>
      <w:tr w:rsidR="00734A79" w:rsidRPr="00FD00A3" w:rsidTr="003E244A">
        <w:trPr>
          <w:trHeight w:val="300"/>
          <w:jc w:val="center"/>
        </w:trPr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34A79" w:rsidRPr="00FD00A3" w:rsidRDefault="00734A79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40" w:type="dxa"/>
            <w:tcBorders>
              <w:bottom w:val="single" w:sz="4" w:space="0" w:color="auto"/>
            </w:tcBorders>
          </w:tcPr>
          <w:p w:rsidR="00734A79" w:rsidRPr="007E0DE0" w:rsidRDefault="00734A79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5582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4A79" w:rsidRPr="007E0DE0" w:rsidRDefault="00734A79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n-n</w:t>
            </w:r>
            <w:r w:rsidRPr="00F66F1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malized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biomarkers</w:t>
            </w:r>
          </w:p>
        </w:tc>
      </w:tr>
      <w:tr w:rsidR="00734A79" w:rsidRPr="00FD00A3" w:rsidTr="003E244A">
        <w:trPr>
          <w:trHeight w:val="300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A79" w:rsidRPr="00FD00A3" w:rsidRDefault="00734A79" w:rsidP="00160D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626B8">
              <w:rPr>
                <w:rFonts w:ascii="Calibri" w:eastAsia="Times New Roman" w:hAnsi="Calibri" w:cs="Times New Roman"/>
                <w:b/>
                <w:color w:val="000000"/>
              </w:rPr>
              <w:t>Un-normalized copy numbers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</w:tcPr>
          <w:p w:rsidR="00734A79" w:rsidRDefault="00734A79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  <w:p w:rsidR="00734A79" w:rsidRPr="007E0DE0" w:rsidRDefault="00734A79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E0DE0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4A79" w:rsidRPr="00FD00A3" w:rsidRDefault="00734A79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NW LDH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4A79" w:rsidRPr="00FD00A3" w:rsidRDefault="00734A79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NW Caspase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34A79" w:rsidRPr="00FD00A3" w:rsidRDefault="00734A79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NW MMP7 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:rsidR="00734A79" w:rsidRDefault="00734A79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  <w:p w:rsidR="00734A79" w:rsidRPr="007E0DE0" w:rsidRDefault="00734A79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NW MPO</w:t>
            </w:r>
          </w:p>
        </w:tc>
      </w:tr>
      <w:tr w:rsidR="00734A79" w:rsidRPr="00FD00A3" w:rsidTr="003E244A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4A79" w:rsidRPr="00FD00A3" w:rsidRDefault="00734A79" w:rsidP="00160D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S1</w:t>
            </w:r>
          </w:p>
        </w:tc>
        <w:tc>
          <w:tcPr>
            <w:tcW w:w="440" w:type="dxa"/>
            <w:tcBorders>
              <w:top w:val="single" w:sz="4" w:space="0" w:color="auto"/>
            </w:tcBorders>
          </w:tcPr>
          <w:p w:rsidR="00734A79" w:rsidRDefault="00734A79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34A79" w:rsidRPr="00FD00A3" w:rsidRDefault="00734A79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0(0.08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34A79" w:rsidRPr="00FD00A3" w:rsidRDefault="00734A79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6(&lt;.0001)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</w:tcPr>
          <w:p w:rsidR="00734A79" w:rsidRPr="00FD00A3" w:rsidRDefault="00734A79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(0.14)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</w:tcPr>
          <w:p w:rsidR="00734A79" w:rsidRPr="00FD00A3" w:rsidRDefault="00734A79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(0.01)</w:t>
            </w:r>
          </w:p>
        </w:tc>
      </w:tr>
      <w:tr w:rsidR="00734A79" w:rsidRPr="00FD00A3" w:rsidTr="003E244A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</w:tcPr>
          <w:p w:rsidR="00734A79" w:rsidRPr="00FD00A3" w:rsidRDefault="00734A79" w:rsidP="00160D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S2</w:t>
            </w:r>
          </w:p>
        </w:tc>
        <w:tc>
          <w:tcPr>
            <w:tcW w:w="440" w:type="dxa"/>
          </w:tcPr>
          <w:p w:rsidR="00734A79" w:rsidRPr="00FD00A3" w:rsidRDefault="00734A79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:rsidR="00734A79" w:rsidRPr="00FD00A3" w:rsidRDefault="00734A79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(0.01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34A79" w:rsidRPr="00FD00A3" w:rsidRDefault="00734A79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0(&lt;.0001)</w:t>
            </w:r>
          </w:p>
        </w:tc>
        <w:tc>
          <w:tcPr>
            <w:tcW w:w="1250" w:type="dxa"/>
            <w:shd w:val="clear" w:color="auto" w:fill="auto"/>
          </w:tcPr>
          <w:p w:rsidR="00734A79" w:rsidRPr="00FD00A3" w:rsidRDefault="00734A79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4(0.04)</w:t>
            </w:r>
          </w:p>
        </w:tc>
        <w:tc>
          <w:tcPr>
            <w:tcW w:w="1358" w:type="dxa"/>
            <w:shd w:val="clear" w:color="auto" w:fill="auto"/>
          </w:tcPr>
          <w:p w:rsidR="00734A79" w:rsidRPr="00FD00A3" w:rsidRDefault="00734A79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(0.001)</w:t>
            </w:r>
          </w:p>
        </w:tc>
      </w:tr>
      <w:tr w:rsidR="00734A79" w:rsidRPr="00FD00A3" w:rsidTr="003E244A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</w:tcPr>
          <w:p w:rsidR="00734A79" w:rsidRPr="00FD00A3" w:rsidRDefault="00734A79" w:rsidP="00160D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</w:p>
        </w:tc>
        <w:tc>
          <w:tcPr>
            <w:tcW w:w="440" w:type="dxa"/>
          </w:tcPr>
          <w:p w:rsidR="00734A79" w:rsidRDefault="00734A79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:rsidR="00734A79" w:rsidRPr="00FD00A3" w:rsidRDefault="00734A79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(0.02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34A79" w:rsidRPr="00FD00A3" w:rsidRDefault="00734A79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3(&lt;.0001)</w:t>
            </w:r>
          </w:p>
        </w:tc>
        <w:tc>
          <w:tcPr>
            <w:tcW w:w="1250" w:type="dxa"/>
            <w:shd w:val="clear" w:color="auto" w:fill="auto"/>
          </w:tcPr>
          <w:p w:rsidR="00734A79" w:rsidRPr="00FD00A3" w:rsidRDefault="00734A79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4(0.03)</w:t>
            </w:r>
          </w:p>
        </w:tc>
        <w:tc>
          <w:tcPr>
            <w:tcW w:w="1358" w:type="dxa"/>
            <w:shd w:val="clear" w:color="auto" w:fill="auto"/>
          </w:tcPr>
          <w:p w:rsidR="00734A79" w:rsidRPr="00FD00A3" w:rsidRDefault="00734A79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(0.002)</w:t>
            </w:r>
          </w:p>
        </w:tc>
      </w:tr>
      <w:tr w:rsidR="00734A79" w:rsidRPr="00FD00A3" w:rsidTr="003E244A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</w:tcPr>
          <w:p w:rsidR="00734A79" w:rsidRPr="00FD00A3" w:rsidRDefault="00734A79" w:rsidP="00160D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G</w:t>
            </w:r>
          </w:p>
        </w:tc>
        <w:tc>
          <w:tcPr>
            <w:tcW w:w="440" w:type="dxa"/>
          </w:tcPr>
          <w:p w:rsidR="00734A79" w:rsidRPr="00FD00A3" w:rsidRDefault="00734A79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:rsidR="00734A79" w:rsidRPr="00FD00A3" w:rsidRDefault="00734A79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(0.004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34A79" w:rsidRPr="00FD00A3" w:rsidRDefault="00734A79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4(&lt;.0001)</w:t>
            </w:r>
          </w:p>
        </w:tc>
        <w:tc>
          <w:tcPr>
            <w:tcW w:w="1250" w:type="dxa"/>
            <w:shd w:val="clear" w:color="auto" w:fill="auto"/>
          </w:tcPr>
          <w:p w:rsidR="00734A79" w:rsidRPr="00FD00A3" w:rsidRDefault="00734A79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1(0.005)</w:t>
            </w:r>
          </w:p>
        </w:tc>
        <w:tc>
          <w:tcPr>
            <w:tcW w:w="1358" w:type="dxa"/>
            <w:shd w:val="clear" w:color="auto" w:fill="auto"/>
          </w:tcPr>
          <w:p w:rsidR="00734A79" w:rsidRPr="00FD00A3" w:rsidRDefault="00734A79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6(0.001)</w:t>
            </w:r>
          </w:p>
        </w:tc>
      </w:tr>
      <w:tr w:rsidR="00734A79" w:rsidRPr="00FD00A3" w:rsidTr="003E244A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</w:tcPr>
          <w:p w:rsidR="00734A79" w:rsidRPr="00FD00A3" w:rsidRDefault="00734A79" w:rsidP="00160DB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66F1F">
              <w:rPr>
                <w:rFonts w:ascii="Calibri" w:eastAsia="Times New Roman" w:hAnsi="Calibri" w:cs="Times New Roman"/>
                <w:b/>
                <w:color w:val="000000"/>
              </w:rPr>
              <w:t>F</w:t>
            </w:r>
          </w:p>
        </w:tc>
        <w:tc>
          <w:tcPr>
            <w:tcW w:w="440" w:type="dxa"/>
          </w:tcPr>
          <w:p w:rsidR="00734A79" w:rsidRDefault="00734A79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1534" w:type="dxa"/>
            <w:shd w:val="clear" w:color="auto" w:fill="auto"/>
            <w:noWrap/>
            <w:vAlign w:val="bottom"/>
          </w:tcPr>
          <w:p w:rsidR="00734A79" w:rsidRPr="00FD00A3" w:rsidRDefault="00734A79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8(0.12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:rsidR="00734A79" w:rsidRPr="00FD00A3" w:rsidRDefault="00734A79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2(0.0001)</w:t>
            </w:r>
          </w:p>
        </w:tc>
        <w:tc>
          <w:tcPr>
            <w:tcW w:w="1250" w:type="dxa"/>
            <w:shd w:val="clear" w:color="auto" w:fill="auto"/>
          </w:tcPr>
          <w:p w:rsidR="00734A79" w:rsidRPr="00FD00A3" w:rsidRDefault="00734A79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(0.047)</w:t>
            </w:r>
          </w:p>
        </w:tc>
        <w:tc>
          <w:tcPr>
            <w:tcW w:w="1358" w:type="dxa"/>
            <w:shd w:val="clear" w:color="auto" w:fill="auto"/>
          </w:tcPr>
          <w:p w:rsidR="00734A79" w:rsidRPr="00FD00A3" w:rsidRDefault="00734A79" w:rsidP="00160D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 (0.01)</w:t>
            </w:r>
          </w:p>
        </w:tc>
      </w:tr>
    </w:tbl>
    <w:p w:rsidR="00734A79" w:rsidRDefault="00734A79" w:rsidP="00734A79">
      <w:pPr>
        <w:spacing w:line="480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Abbreviations: LDH = </w:t>
      </w:r>
      <w:r w:rsidRPr="00C301EF">
        <w:rPr>
          <w:rFonts w:ascii="Calibri" w:eastAsia="Calibri" w:hAnsi="Calibri" w:cs="Times New Roman"/>
        </w:rPr>
        <w:t>Lactate dehydrogenase</w:t>
      </w:r>
      <w:r>
        <w:rPr>
          <w:rFonts w:ascii="Calibri" w:eastAsia="Calibri" w:hAnsi="Calibri" w:cs="Times New Roman"/>
        </w:rPr>
        <w:t xml:space="preserve">; MPO = </w:t>
      </w:r>
      <w:r w:rsidRPr="00C301EF">
        <w:rPr>
          <w:rFonts w:ascii="Calibri" w:eastAsia="Calibri" w:hAnsi="Calibri" w:cs="Times New Roman"/>
        </w:rPr>
        <w:t>myeloperoxidase</w:t>
      </w:r>
      <w:r>
        <w:rPr>
          <w:rFonts w:ascii="Calibri" w:eastAsia="Calibri" w:hAnsi="Calibri" w:cs="Times New Roman"/>
        </w:rPr>
        <w:t>; MMP-7 =</w:t>
      </w:r>
      <w:r w:rsidRPr="00C301EF">
        <w:rPr>
          <w:rFonts w:ascii="Calibri" w:eastAsia="Calibri" w:hAnsi="Calibri" w:cs="Times New Roman"/>
        </w:rPr>
        <w:t xml:space="preserve"> matrix metalloproteinase-7 (MMP-7).</w:t>
      </w:r>
    </w:p>
    <w:p w:rsidR="00E838C1" w:rsidRPr="00734A79" w:rsidRDefault="00E838C1" w:rsidP="00734A79">
      <w:bookmarkStart w:id="0" w:name="_GoBack"/>
      <w:bookmarkEnd w:id="0"/>
    </w:p>
    <w:sectPr w:rsidR="00E838C1" w:rsidRPr="00734A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49C"/>
    <w:rsid w:val="003E244A"/>
    <w:rsid w:val="003F6AF8"/>
    <w:rsid w:val="00512DE5"/>
    <w:rsid w:val="00734A79"/>
    <w:rsid w:val="007A79C0"/>
    <w:rsid w:val="0097562E"/>
    <w:rsid w:val="00A26069"/>
    <w:rsid w:val="00CF349C"/>
    <w:rsid w:val="00D7540A"/>
    <w:rsid w:val="00E83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90B43A-89A3-436A-B560-88BC624C0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4A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606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5</Words>
  <Characters>490</Characters>
  <Application>Microsoft Office Word</Application>
  <DocSecurity>0</DocSecurity>
  <Lines>4</Lines>
  <Paragraphs>1</Paragraphs>
  <ScaleCrop>false</ScaleCrop>
  <Company>Baylor College of Medicine</Company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dra, Felipe-Andres</dc:creator>
  <cp:keywords/>
  <dc:description/>
  <cp:lastModifiedBy>Piedra, Felipe-Andres</cp:lastModifiedBy>
  <cp:revision>9</cp:revision>
  <dcterms:created xsi:type="dcterms:W3CDTF">2017-01-04T18:51:00Z</dcterms:created>
  <dcterms:modified xsi:type="dcterms:W3CDTF">2017-01-04T19:06:00Z</dcterms:modified>
</cp:coreProperties>
</file>